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B5311" w14:textId="36A2F9D2" w:rsidR="00E07E23" w:rsidRDefault="00E61955" w:rsidP="00E61955">
      <w:pPr>
        <w:rPr>
          <w:rStyle w:val="tlid-translation"/>
          <w:lang w:val="en-US"/>
        </w:rPr>
      </w:pPr>
      <w:r>
        <w:rPr>
          <w:rStyle w:val="tlid-translation"/>
          <w:lang w:val="en-US"/>
        </w:rPr>
        <w:t xml:space="preserve">Table </w:t>
      </w:r>
      <w:r w:rsidR="00763716">
        <w:rPr>
          <w:rStyle w:val="tlid-translation"/>
          <w:lang w:val="en-US"/>
        </w:rPr>
        <w:t>S</w:t>
      </w:r>
      <w:r w:rsidR="00D31338">
        <w:rPr>
          <w:rStyle w:val="tlid-translation"/>
          <w:lang w:val="en-US"/>
        </w:rPr>
        <w:t>1</w:t>
      </w:r>
      <w:r>
        <w:rPr>
          <w:rStyle w:val="tlid-translation"/>
          <w:lang w:val="en-US"/>
        </w:rPr>
        <w:t>.</w:t>
      </w:r>
      <w:r w:rsidRPr="00A61795">
        <w:rPr>
          <w:rStyle w:val="tlid-translation"/>
          <w:lang w:val="en-US"/>
        </w:rPr>
        <w:t>Characteristics of the study group in terms of diet</w:t>
      </w:r>
      <w:r w:rsidR="004D5B24">
        <w:rPr>
          <w:rStyle w:val="tlid-translation"/>
          <w:lang w:val="en-US"/>
        </w:rPr>
        <w:t xml:space="preserve"> </w:t>
      </w:r>
      <w:bookmarkStart w:id="0" w:name="_GoBack"/>
      <w:bookmarkEnd w:id="0"/>
      <w:r w:rsidRPr="00A61795">
        <w:rPr>
          <w:rStyle w:val="tlid-translation"/>
          <w:lang w:val="en-US"/>
        </w:rPr>
        <w:t>and smoking cigarettes</w:t>
      </w:r>
      <w:r w:rsidR="00E07E23">
        <w:rPr>
          <w:rStyle w:val="tlid-translation"/>
          <w:lang w:val="en-US"/>
        </w:rPr>
        <w:t xml:space="preserve"> </w:t>
      </w:r>
    </w:p>
    <w:p w14:paraId="48F88061" w14:textId="7727AB16" w:rsidR="00E61955" w:rsidRPr="00E61955" w:rsidRDefault="00E61955" w:rsidP="00E61955">
      <w:pPr>
        <w:rPr>
          <w:rStyle w:val="Domylnaczcionkaakapitu1"/>
          <w:b/>
          <w:lang w:val="en-US"/>
        </w:rPr>
      </w:pPr>
      <w:r w:rsidRPr="00E61955">
        <w:rPr>
          <w:rStyle w:val="Domylnaczcionkaakapitu1"/>
          <w:sz w:val="22"/>
          <w:szCs w:val="22"/>
          <w:lang w:val="en-US"/>
        </w:rPr>
        <w:t>n – number of people</w:t>
      </w:r>
    </w:p>
    <w:tbl>
      <w:tblPr>
        <w:tblpPr w:leftFromText="180" w:rightFromText="180" w:vertAnchor="page" w:horzAnchor="margin" w:tblpY="23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2488"/>
        <w:gridCol w:w="3060"/>
      </w:tblGrid>
      <w:tr w:rsidR="00E61955" w:rsidRPr="00C9726B" w14:paraId="1C47D3C2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061F2BE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sugar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8AA0CE8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EBE0EBA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1578ADD3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37952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1E8F9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5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7C6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55,1</w:t>
            </w:r>
          </w:p>
        </w:tc>
      </w:tr>
      <w:tr w:rsidR="00E61955" w:rsidRPr="00C9726B" w14:paraId="25C1DDBC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13DC9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2276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4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2C58F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44,9</w:t>
            </w:r>
          </w:p>
        </w:tc>
      </w:tr>
      <w:tr w:rsidR="00E61955" w:rsidRPr="00C9726B" w14:paraId="158717F8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19644686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bread consy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6F23243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47EF4EF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580EA9FD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F3FD6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DE2B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E0F9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9,8</w:t>
            </w:r>
          </w:p>
        </w:tc>
      </w:tr>
      <w:tr w:rsidR="00E61955" w:rsidRPr="00C9726B" w14:paraId="611BA7D4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C4094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6364D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10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D4D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10,2</w:t>
            </w:r>
          </w:p>
        </w:tc>
      </w:tr>
      <w:tr w:rsidR="00E61955" w:rsidRPr="00C9726B" w14:paraId="1DCB92B5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D025AC9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fishes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E61CB00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8B5B41C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14417A12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7D8E3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399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6D18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6,9</w:t>
            </w:r>
          </w:p>
        </w:tc>
      </w:tr>
      <w:tr w:rsidR="00E61955" w:rsidRPr="00C9726B" w14:paraId="362E3213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BD56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59F0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75A40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3,1</w:t>
            </w:r>
          </w:p>
        </w:tc>
      </w:tr>
      <w:tr w:rsidR="00E61955" w:rsidRPr="00C9726B" w14:paraId="30257747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543E12A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meat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821CF11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4118B9B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733CC574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D9A96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04462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3FE9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4,7</w:t>
            </w:r>
          </w:p>
        </w:tc>
      </w:tr>
      <w:tr w:rsidR="00E61955" w:rsidRPr="00C9726B" w14:paraId="219C262F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DDFC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40DA6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1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C71F1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15,3</w:t>
            </w:r>
          </w:p>
        </w:tc>
      </w:tr>
      <w:tr w:rsidR="00E61955" w:rsidRPr="00C9726B" w14:paraId="28F1EBE7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E71A7D2" w14:textId="77777777" w:rsidR="00E61955" w:rsidRPr="0062036C" w:rsidRDefault="00E61955" w:rsidP="00E61955">
            <w:pPr>
              <w:jc w:val="center"/>
              <w:rPr>
                <w:b/>
                <w:lang w:val="en-US"/>
              </w:rPr>
            </w:pPr>
            <w:r w:rsidRPr="0062036C">
              <w:rPr>
                <w:b/>
                <w:lang w:val="en-US"/>
              </w:rPr>
              <w:t>Limitation of raw vegetables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9401FD1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C1190EE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6A369DCB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3D6E8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861E4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038F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0,8</w:t>
            </w:r>
          </w:p>
        </w:tc>
      </w:tr>
      <w:tr w:rsidR="00E61955" w:rsidRPr="00C9726B" w14:paraId="5556032A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05FD1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C46B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42180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,2</w:t>
            </w:r>
          </w:p>
        </w:tc>
      </w:tr>
      <w:tr w:rsidR="00E61955" w:rsidRPr="00C9726B" w14:paraId="25DC4607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FC45007" w14:textId="77777777" w:rsidR="00E61955" w:rsidRPr="0062036C" w:rsidRDefault="00E61955" w:rsidP="00E61955">
            <w:pPr>
              <w:jc w:val="center"/>
              <w:rPr>
                <w:b/>
                <w:lang w:val="en-US"/>
              </w:rPr>
            </w:pPr>
            <w:r w:rsidRPr="0062036C">
              <w:rPr>
                <w:b/>
                <w:lang w:val="en-US"/>
              </w:rPr>
              <w:t>Limitation of raw fruits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93EFA5B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017386B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4F5E8000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3644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7944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DDFC5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100,0</w:t>
            </w:r>
          </w:p>
        </w:tc>
      </w:tr>
      <w:tr w:rsidR="00E61955" w:rsidRPr="00C9726B" w14:paraId="67C52C94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7616E84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dairy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FD9BB15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EEAFBA9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0E79B101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0DB9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3186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8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3A7D0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0,8</w:t>
            </w:r>
          </w:p>
        </w:tc>
      </w:tr>
      <w:tr w:rsidR="00E61955" w:rsidRPr="00C9726B" w14:paraId="05105E9D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8300E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867DF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5A750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9,2</w:t>
            </w:r>
          </w:p>
        </w:tc>
      </w:tr>
      <w:tr w:rsidR="00E61955" w:rsidRPr="00C9726B" w14:paraId="0D860E7E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00A6980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Limitation of fats consumption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A7E43BF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8F9AD9C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5A7153AA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6C2ED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0DF0E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6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9F7B9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68,4</w:t>
            </w:r>
          </w:p>
        </w:tc>
      </w:tr>
      <w:tr w:rsidR="00E61955" w:rsidRPr="00C9726B" w14:paraId="65DAF32B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38A55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EB618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3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A10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31,6</w:t>
            </w:r>
          </w:p>
        </w:tc>
      </w:tr>
      <w:tr w:rsidR="00E61955" w:rsidRPr="00C9726B" w14:paraId="2922ED37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1BAFA040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Smoking cigarett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BA372BE" w14:textId="77777777" w:rsidR="00E61955" w:rsidRPr="00C9726B" w:rsidRDefault="00E61955" w:rsidP="00E619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875C568" w14:textId="77777777" w:rsidR="00E61955" w:rsidRPr="00C9726B" w:rsidRDefault="00E61955" w:rsidP="00E61955">
            <w:pPr>
              <w:jc w:val="center"/>
              <w:rPr>
                <w:b/>
              </w:rPr>
            </w:pPr>
            <w:r w:rsidRPr="00C9726B">
              <w:rPr>
                <w:b/>
              </w:rPr>
              <w:t>%</w:t>
            </w:r>
          </w:p>
        </w:tc>
      </w:tr>
      <w:tr w:rsidR="00E61955" w:rsidRPr="00C9726B" w14:paraId="61CDE502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26EE" w14:textId="77777777" w:rsidR="00E61955" w:rsidRPr="00C9726B" w:rsidRDefault="00E61955" w:rsidP="00E61955">
            <w:pPr>
              <w:jc w:val="center"/>
            </w:pPr>
            <w:r>
              <w:t>No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94B07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5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5231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57,1</w:t>
            </w:r>
          </w:p>
        </w:tc>
      </w:tr>
      <w:tr w:rsidR="00E61955" w:rsidRPr="00C9726B" w14:paraId="2E7FAA27" w14:textId="77777777" w:rsidTr="00E61955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77B4F" w14:textId="77777777" w:rsidR="00E61955" w:rsidRPr="00C9726B" w:rsidRDefault="00E61955" w:rsidP="00E61955">
            <w:pPr>
              <w:jc w:val="center"/>
            </w:pPr>
            <w:r>
              <w:t>Y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249AA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4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A891" w14:textId="77777777" w:rsidR="00E61955" w:rsidRPr="00C9726B" w:rsidRDefault="00E61955" w:rsidP="00E61955">
            <w:pPr>
              <w:jc w:val="center"/>
            </w:pPr>
            <w:r w:rsidRPr="00C9726B">
              <w:rPr>
                <w:color w:val="000000"/>
              </w:rPr>
              <w:t>42,9</w:t>
            </w:r>
          </w:p>
        </w:tc>
      </w:tr>
    </w:tbl>
    <w:p w14:paraId="72AF6E16" w14:textId="77777777" w:rsidR="00F14638" w:rsidRDefault="00F14638">
      <w:pPr>
        <w:rPr>
          <w:lang w:val="en-US"/>
        </w:rPr>
      </w:pPr>
    </w:p>
    <w:p w14:paraId="4F1F2C9D" w14:textId="77777777" w:rsidR="00E61955" w:rsidRDefault="00E61955">
      <w:pPr>
        <w:rPr>
          <w:lang w:val="en-US"/>
        </w:rPr>
      </w:pPr>
    </w:p>
    <w:p w14:paraId="79FF6F27" w14:textId="77777777" w:rsidR="00E61955" w:rsidRDefault="00E61955">
      <w:pPr>
        <w:rPr>
          <w:lang w:val="en-US"/>
        </w:rPr>
      </w:pPr>
    </w:p>
    <w:p w14:paraId="57582F7E" w14:textId="77777777" w:rsidR="00E61955" w:rsidRDefault="00E61955">
      <w:pPr>
        <w:rPr>
          <w:lang w:val="en-US"/>
        </w:rPr>
      </w:pPr>
    </w:p>
    <w:p w14:paraId="6D22C638" w14:textId="77777777" w:rsidR="00E61955" w:rsidRDefault="00E61955">
      <w:pPr>
        <w:rPr>
          <w:lang w:val="en-US"/>
        </w:rPr>
      </w:pPr>
    </w:p>
    <w:p w14:paraId="6A1B3D30" w14:textId="77777777" w:rsidR="00E61955" w:rsidRDefault="00E61955">
      <w:pPr>
        <w:rPr>
          <w:lang w:val="en-US"/>
        </w:rPr>
      </w:pPr>
    </w:p>
    <w:p w14:paraId="32075B8A" w14:textId="77777777" w:rsidR="00E61955" w:rsidRDefault="00E61955">
      <w:pPr>
        <w:rPr>
          <w:lang w:val="en-US"/>
        </w:rPr>
      </w:pPr>
    </w:p>
    <w:p w14:paraId="5F4F95B2" w14:textId="77777777" w:rsidR="00E61955" w:rsidRDefault="00E61955">
      <w:pPr>
        <w:rPr>
          <w:lang w:val="en-US"/>
        </w:rPr>
      </w:pPr>
    </w:p>
    <w:p w14:paraId="0B2EC255" w14:textId="77777777" w:rsidR="00E61955" w:rsidRDefault="00E61955">
      <w:pPr>
        <w:rPr>
          <w:lang w:val="en-US"/>
        </w:rPr>
      </w:pPr>
    </w:p>
    <w:p w14:paraId="1BE1E33D" w14:textId="77777777" w:rsidR="00E61955" w:rsidRDefault="00E61955">
      <w:pPr>
        <w:rPr>
          <w:lang w:val="en-US"/>
        </w:rPr>
      </w:pPr>
    </w:p>
    <w:p w14:paraId="43D76304" w14:textId="77777777" w:rsidR="00E61955" w:rsidRDefault="00E61955">
      <w:pPr>
        <w:rPr>
          <w:lang w:val="en-US"/>
        </w:rPr>
      </w:pPr>
    </w:p>
    <w:p w14:paraId="38FE71B6" w14:textId="77777777" w:rsidR="00E61955" w:rsidRDefault="00E61955">
      <w:pPr>
        <w:rPr>
          <w:lang w:val="en-US"/>
        </w:rPr>
      </w:pPr>
    </w:p>
    <w:p w14:paraId="145D241E" w14:textId="77777777" w:rsidR="00E61955" w:rsidRDefault="00E61955">
      <w:pPr>
        <w:rPr>
          <w:lang w:val="en-US"/>
        </w:rPr>
      </w:pPr>
    </w:p>
    <w:p w14:paraId="543F53EF" w14:textId="77777777" w:rsidR="00E61955" w:rsidRDefault="00E61955">
      <w:pPr>
        <w:rPr>
          <w:lang w:val="en-US"/>
        </w:rPr>
      </w:pPr>
    </w:p>
    <w:p w14:paraId="1C83EB24" w14:textId="77777777" w:rsidR="00E61955" w:rsidRDefault="00E61955">
      <w:pPr>
        <w:rPr>
          <w:lang w:val="en-US"/>
        </w:rPr>
      </w:pPr>
    </w:p>
    <w:p w14:paraId="0BE08C76" w14:textId="77777777" w:rsidR="00E61955" w:rsidRDefault="00E61955">
      <w:pPr>
        <w:rPr>
          <w:lang w:val="en-US"/>
        </w:rPr>
      </w:pPr>
    </w:p>
    <w:p w14:paraId="4079502D" w14:textId="77777777" w:rsidR="00E61955" w:rsidRDefault="00E61955">
      <w:pPr>
        <w:rPr>
          <w:lang w:val="en-US"/>
        </w:rPr>
      </w:pPr>
    </w:p>
    <w:p w14:paraId="0905A8DD" w14:textId="77777777" w:rsidR="00E61955" w:rsidRDefault="00E61955">
      <w:pPr>
        <w:rPr>
          <w:lang w:val="en-US"/>
        </w:rPr>
      </w:pPr>
    </w:p>
    <w:p w14:paraId="392BE9F2" w14:textId="77777777" w:rsidR="00E61955" w:rsidRDefault="00E61955">
      <w:pPr>
        <w:rPr>
          <w:lang w:val="en-US"/>
        </w:rPr>
      </w:pPr>
    </w:p>
    <w:p w14:paraId="64BAC393" w14:textId="77777777" w:rsidR="00E61955" w:rsidRDefault="00E61955">
      <w:pPr>
        <w:rPr>
          <w:lang w:val="en-US"/>
        </w:rPr>
      </w:pPr>
    </w:p>
    <w:p w14:paraId="6BEDD65C" w14:textId="77777777" w:rsidR="00E61955" w:rsidRDefault="00E61955">
      <w:pPr>
        <w:rPr>
          <w:lang w:val="en-US"/>
        </w:rPr>
      </w:pPr>
    </w:p>
    <w:p w14:paraId="1E458035" w14:textId="77777777" w:rsidR="00E61955" w:rsidRDefault="00E61955">
      <w:pPr>
        <w:rPr>
          <w:lang w:val="en-US"/>
        </w:rPr>
      </w:pPr>
    </w:p>
    <w:p w14:paraId="6B544399" w14:textId="77777777" w:rsidR="00E61955" w:rsidRDefault="00E61955">
      <w:pPr>
        <w:rPr>
          <w:lang w:val="en-US"/>
        </w:rPr>
      </w:pPr>
    </w:p>
    <w:p w14:paraId="1AB23653" w14:textId="77777777" w:rsidR="00E61955" w:rsidRDefault="00E61955">
      <w:pPr>
        <w:rPr>
          <w:lang w:val="en-US"/>
        </w:rPr>
      </w:pPr>
    </w:p>
    <w:p w14:paraId="41DADDCD" w14:textId="77777777" w:rsidR="00E61955" w:rsidRDefault="00E61955">
      <w:pPr>
        <w:rPr>
          <w:lang w:val="en-US"/>
        </w:rPr>
      </w:pPr>
    </w:p>
    <w:p w14:paraId="047BDE8A" w14:textId="77777777" w:rsidR="00E61955" w:rsidRDefault="00E61955">
      <w:pPr>
        <w:rPr>
          <w:lang w:val="en-US"/>
        </w:rPr>
      </w:pPr>
    </w:p>
    <w:p w14:paraId="1F14F82D" w14:textId="77777777" w:rsidR="00E61955" w:rsidRDefault="00E61955">
      <w:pPr>
        <w:rPr>
          <w:lang w:val="en-US"/>
        </w:rPr>
      </w:pPr>
    </w:p>
    <w:p w14:paraId="028197FD" w14:textId="77777777" w:rsidR="00E61955" w:rsidRDefault="00E61955">
      <w:pPr>
        <w:rPr>
          <w:lang w:val="en-US"/>
        </w:rPr>
      </w:pPr>
    </w:p>
    <w:p w14:paraId="40B07CE2" w14:textId="77777777" w:rsidR="00E61955" w:rsidRDefault="00E61955">
      <w:pPr>
        <w:rPr>
          <w:lang w:val="en-US"/>
        </w:rPr>
      </w:pPr>
    </w:p>
    <w:p w14:paraId="4DB3B7E1" w14:textId="77777777" w:rsidR="00E61955" w:rsidRDefault="00E61955">
      <w:pPr>
        <w:rPr>
          <w:lang w:val="en-US"/>
        </w:rPr>
      </w:pPr>
    </w:p>
    <w:p w14:paraId="02A2120D" w14:textId="77777777" w:rsidR="00E61955" w:rsidRDefault="00E61955">
      <w:pPr>
        <w:rPr>
          <w:lang w:val="en-US"/>
        </w:rPr>
      </w:pPr>
    </w:p>
    <w:p w14:paraId="1E9B3200" w14:textId="77777777" w:rsidR="00E61955" w:rsidRDefault="00E61955">
      <w:pPr>
        <w:rPr>
          <w:lang w:val="en-US"/>
        </w:rPr>
      </w:pPr>
    </w:p>
    <w:p w14:paraId="42D9E319" w14:textId="77777777" w:rsidR="00E61955" w:rsidRDefault="00E61955">
      <w:pPr>
        <w:rPr>
          <w:lang w:val="en-US"/>
        </w:rPr>
      </w:pPr>
    </w:p>
    <w:p w14:paraId="3BEA104C" w14:textId="77777777" w:rsidR="00E61955" w:rsidRDefault="00E61955">
      <w:pPr>
        <w:rPr>
          <w:lang w:val="en-US"/>
        </w:rPr>
      </w:pPr>
    </w:p>
    <w:p w14:paraId="1D8001C3" w14:textId="77777777" w:rsidR="00E61955" w:rsidRDefault="00E61955">
      <w:pPr>
        <w:rPr>
          <w:lang w:val="en-US"/>
        </w:rPr>
      </w:pPr>
    </w:p>
    <w:p w14:paraId="52D05AA0" w14:textId="77777777" w:rsidR="00E61955" w:rsidRDefault="00E61955">
      <w:pPr>
        <w:rPr>
          <w:lang w:val="en-US"/>
        </w:rPr>
      </w:pPr>
    </w:p>
    <w:p w14:paraId="1E317C3A" w14:textId="77777777" w:rsidR="00E61955" w:rsidRDefault="00E61955">
      <w:pPr>
        <w:rPr>
          <w:lang w:val="en-US"/>
        </w:rPr>
      </w:pPr>
    </w:p>
    <w:p w14:paraId="6B777736" w14:textId="77777777" w:rsidR="00E61955" w:rsidRDefault="00E61955">
      <w:pPr>
        <w:rPr>
          <w:lang w:val="en-US"/>
        </w:rPr>
      </w:pPr>
    </w:p>
    <w:p w14:paraId="61255105" w14:textId="77777777" w:rsidR="00E61955" w:rsidRDefault="00E61955">
      <w:pPr>
        <w:rPr>
          <w:lang w:val="en-US"/>
        </w:rPr>
      </w:pPr>
    </w:p>
    <w:p w14:paraId="6FA21723" w14:textId="77777777" w:rsidR="00E61955" w:rsidRDefault="00E61955">
      <w:pPr>
        <w:rPr>
          <w:lang w:val="en-US"/>
        </w:rPr>
      </w:pPr>
    </w:p>
    <w:p w14:paraId="385E9041" w14:textId="77777777" w:rsidR="00E61955" w:rsidRDefault="00E61955">
      <w:pPr>
        <w:rPr>
          <w:lang w:val="en-US"/>
        </w:rPr>
      </w:pPr>
    </w:p>
    <w:p w14:paraId="1ED0CEE1" w14:textId="77777777" w:rsidR="00E61955" w:rsidRDefault="00E61955">
      <w:pPr>
        <w:rPr>
          <w:lang w:val="en-US"/>
        </w:rPr>
      </w:pPr>
    </w:p>
    <w:p w14:paraId="4B9D493B" w14:textId="77777777" w:rsidR="00E61955" w:rsidRDefault="00E61955">
      <w:pPr>
        <w:rPr>
          <w:lang w:val="en-US"/>
        </w:rPr>
      </w:pPr>
    </w:p>
    <w:p w14:paraId="6C0F3ED0" w14:textId="77777777" w:rsidR="00E61955" w:rsidRDefault="00E61955" w:rsidP="00E61955">
      <w:pPr>
        <w:jc w:val="both"/>
        <w:rPr>
          <w:rStyle w:val="tlid-translation"/>
          <w:lang w:val="en"/>
        </w:rPr>
      </w:pPr>
    </w:p>
    <w:p w14:paraId="1FE99E5C" w14:textId="445DBA5D" w:rsidR="00E61955" w:rsidRPr="0062036C" w:rsidRDefault="00E61955" w:rsidP="00E61955">
      <w:pPr>
        <w:jc w:val="both"/>
        <w:rPr>
          <w:b/>
          <w:lang w:val="en-US"/>
        </w:rPr>
      </w:pPr>
      <w:r>
        <w:rPr>
          <w:rStyle w:val="tlid-translation"/>
          <w:lang w:val="en"/>
        </w:rPr>
        <w:lastRenderedPageBreak/>
        <w:t xml:space="preserve">Table </w:t>
      </w:r>
      <w:r w:rsidR="00763716">
        <w:rPr>
          <w:rStyle w:val="tlid-translation"/>
          <w:lang w:val="en"/>
        </w:rPr>
        <w:t>S</w:t>
      </w:r>
      <w:r w:rsidR="00D31338">
        <w:rPr>
          <w:rStyle w:val="tlid-translation"/>
          <w:lang w:val="en"/>
        </w:rPr>
        <w:t>2</w:t>
      </w:r>
      <w:r>
        <w:rPr>
          <w:rStyle w:val="tlid-translation"/>
          <w:lang w:val="en"/>
        </w:rPr>
        <w:t>. Antioxidant enzyme activity and GSH concentration (Avg - arithmetic mean, SD - standard deviation, Min - minimum value, Max - maximum value)</w:t>
      </w:r>
    </w:p>
    <w:p w14:paraId="606CFF5E" w14:textId="77777777" w:rsidR="00E61955" w:rsidRDefault="00E61955" w:rsidP="00E61955">
      <w:p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SOD - superoxide dismutase; CAT - catalase; GPx - glutathione peroxidase; GSH - glutathione; GST - glutathione transferase; GR - glutathione reductase </w:t>
      </w:r>
    </w:p>
    <w:p w14:paraId="508DB215" w14:textId="77777777" w:rsidR="00E61955" w:rsidRPr="00E61955" w:rsidRDefault="00E61955">
      <w:pPr>
        <w:rPr>
          <w:lang w:val="e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641"/>
        <w:gridCol w:w="1729"/>
        <w:gridCol w:w="1850"/>
        <w:gridCol w:w="1800"/>
      </w:tblGrid>
      <w:tr w:rsidR="00E61955" w:rsidRPr="00AA0ED0" w14:paraId="7F6EDCF0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6F5AFE9" w14:textId="77777777" w:rsidR="00E61955" w:rsidRPr="00AA0ED0" w:rsidRDefault="00E61955" w:rsidP="009B5D8E">
            <w:pPr>
              <w:jc w:val="center"/>
              <w:rPr>
                <w:b/>
              </w:rPr>
            </w:pPr>
            <w:r>
              <w:rPr>
                <w:b/>
              </w:rPr>
              <w:t>Antioxidant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A6A6724" w14:textId="77777777" w:rsidR="00E61955" w:rsidRPr="00AA0ED0" w:rsidRDefault="00E61955" w:rsidP="009B5D8E">
            <w:pPr>
              <w:jc w:val="center"/>
              <w:rPr>
                <w:b/>
              </w:rPr>
            </w:pPr>
            <w:r>
              <w:rPr>
                <w:b/>
              </w:rPr>
              <w:t>Avg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F03C6B0" w14:textId="77777777" w:rsidR="00E61955" w:rsidRPr="00AA0ED0" w:rsidRDefault="00E61955" w:rsidP="009B5D8E">
            <w:pPr>
              <w:jc w:val="center"/>
              <w:rPr>
                <w:b/>
              </w:rPr>
            </w:pPr>
            <w:r w:rsidRPr="00AA0ED0">
              <w:rPr>
                <w:b/>
              </w:rPr>
              <w:t>SD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EEA3C75" w14:textId="77777777" w:rsidR="00E61955" w:rsidRPr="00AA0ED0" w:rsidRDefault="00E61955" w:rsidP="009B5D8E">
            <w:pPr>
              <w:jc w:val="center"/>
              <w:rPr>
                <w:b/>
              </w:rPr>
            </w:pPr>
            <w:r w:rsidRPr="00AA0ED0">
              <w:rPr>
                <w:b/>
              </w:rPr>
              <w:t>M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B1E2B45" w14:textId="77777777" w:rsidR="00E61955" w:rsidRPr="00AA0ED0" w:rsidRDefault="00E61955" w:rsidP="009B5D8E">
            <w:pPr>
              <w:jc w:val="center"/>
              <w:rPr>
                <w:b/>
              </w:rPr>
            </w:pPr>
            <w:r w:rsidRPr="00AA0ED0">
              <w:rPr>
                <w:b/>
              </w:rPr>
              <w:t>Max</w:t>
            </w:r>
          </w:p>
        </w:tc>
      </w:tr>
      <w:tr w:rsidR="00E61955" w:rsidRPr="00AA0ED0" w14:paraId="013B8B0F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F286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SOD [U/m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AEAF3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34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582C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2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77F67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F7014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9</w:t>
            </w:r>
          </w:p>
        </w:tc>
      </w:tr>
      <w:tr w:rsidR="00E61955" w:rsidRPr="00AA0ED0" w14:paraId="61CD8EBC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25F1E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CAT [U/m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7E33B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31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31DC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1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6C68B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BCBFE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9</w:t>
            </w:r>
          </w:p>
        </w:tc>
      </w:tr>
      <w:tr w:rsidR="00E61955" w:rsidRPr="00AA0ED0" w14:paraId="0DD8E5B6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9BCBB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GPx [U/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A2422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E9CC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E87E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CD1C9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2</w:t>
            </w:r>
          </w:p>
        </w:tc>
      </w:tr>
      <w:tr w:rsidR="00E61955" w:rsidRPr="00AA0ED0" w14:paraId="05E6BA6D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3ADA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GSH [µmol/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B9ED4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9,8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F87E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2,2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CC91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5,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CBDC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19,4</w:t>
            </w:r>
          </w:p>
        </w:tc>
      </w:tr>
      <w:tr w:rsidR="00E61955" w:rsidRPr="00AA0ED0" w14:paraId="51C74CC6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A92AE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GST [U/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A0810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0231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C401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03FAB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2</w:t>
            </w:r>
          </w:p>
        </w:tc>
      </w:tr>
      <w:tr w:rsidR="00E61955" w:rsidRPr="00AA0ED0" w14:paraId="1E1EDAE9" w14:textId="77777777" w:rsidTr="009B5D8E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36F9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GR [U/gHb]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CFA3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7,3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0909C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11,9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75D5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D38F6" w14:textId="77777777" w:rsidR="00E61955" w:rsidRPr="00AA0ED0" w:rsidRDefault="00E61955" w:rsidP="009B5D8E">
            <w:pPr>
              <w:jc w:val="center"/>
            </w:pPr>
            <w:r w:rsidRPr="00AA0ED0">
              <w:rPr>
                <w:color w:val="000000"/>
              </w:rPr>
              <w:t>77,1</w:t>
            </w:r>
          </w:p>
        </w:tc>
      </w:tr>
    </w:tbl>
    <w:p w14:paraId="20C0D033" w14:textId="43F7DCB1" w:rsidR="00E61955" w:rsidRDefault="00E61955">
      <w:pPr>
        <w:rPr>
          <w:lang w:val="en-US"/>
        </w:rPr>
      </w:pPr>
    </w:p>
    <w:p w14:paraId="16DA57D5" w14:textId="51683E93" w:rsidR="00203A14" w:rsidRDefault="00203A14">
      <w:pPr>
        <w:rPr>
          <w:lang w:val="en-US"/>
        </w:rPr>
      </w:pPr>
    </w:p>
    <w:p w14:paraId="4819B7EF" w14:textId="5AC3522F" w:rsidR="00203A14" w:rsidRPr="008870A2" w:rsidRDefault="00203A14" w:rsidP="00203A14">
      <w:pPr>
        <w:jc w:val="both"/>
        <w:rPr>
          <w:lang w:val="en-US"/>
        </w:rPr>
      </w:pPr>
      <w:r>
        <w:rPr>
          <w:rStyle w:val="tlid-translation"/>
          <w:lang w:val="en"/>
        </w:rPr>
        <w:t xml:space="preserve">Table </w:t>
      </w:r>
      <w:r w:rsidR="00763716">
        <w:rPr>
          <w:rStyle w:val="tlid-translation"/>
          <w:lang w:val="en"/>
        </w:rPr>
        <w:t>S</w:t>
      </w:r>
      <w:r>
        <w:rPr>
          <w:rStyle w:val="tlid-translation"/>
          <w:lang w:val="en"/>
        </w:rPr>
        <w:t>3. Antioxidant enzymes activity and GSH concentration depending on the physical activity undertaken (Avg - arithmetic mean, SD - standard deviation)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440"/>
        <w:gridCol w:w="1620"/>
        <w:gridCol w:w="1440"/>
        <w:gridCol w:w="1620"/>
        <w:gridCol w:w="1440"/>
      </w:tblGrid>
      <w:tr w:rsidR="00203A14" w:rsidRPr="00AA0ED0" w14:paraId="2AB30F87" w14:textId="77777777" w:rsidTr="00FB3F8E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1DB231A7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827A7BD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Physical activity</w:t>
            </w:r>
            <w:r w:rsidRPr="00AA0ED0">
              <w:rPr>
                <w:b/>
              </w:rPr>
              <w:t xml:space="preserve">: </w:t>
            </w:r>
            <w:r>
              <w:rPr>
                <w:b/>
              </w:rPr>
              <w:t>No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45ACFDC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Physical activity</w:t>
            </w:r>
            <w:r w:rsidRPr="00AA0ED0">
              <w:rPr>
                <w:b/>
              </w:rPr>
              <w:t xml:space="preserve">: </w:t>
            </w:r>
            <w:r>
              <w:rPr>
                <w:b/>
              </w:rPr>
              <w:t>Y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AE4E85D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203A14" w:rsidRPr="00AA0ED0" w14:paraId="575A15AF" w14:textId="77777777" w:rsidTr="00FB3F8E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2677C6B" w14:textId="77777777" w:rsidR="00203A14" w:rsidRPr="00AA0ED0" w:rsidRDefault="00203A14" w:rsidP="00FB3F8E">
            <w:pPr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71CEE8F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Av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BF8CE0C" w14:textId="77777777" w:rsidR="00203A14" w:rsidRPr="00AA0ED0" w:rsidRDefault="00203A14" w:rsidP="00FB3F8E">
            <w:pPr>
              <w:jc w:val="center"/>
              <w:rPr>
                <w:b/>
              </w:rPr>
            </w:pPr>
            <w:r w:rsidRPr="00AA0ED0">
              <w:rPr>
                <w:b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30583FD" w14:textId="77777777" w:rsidR="00203A14" w:rsidRPr="00AA0ED0" w:rsidRDefault="00203A14" w:rsidP="00FB3F8E">
            <w:pPr>
              <w:jc w:val="center"/>
              <w:rPr>
                <w:b/>
              </w:rPr>
            </w:pPr>
            <w:r>
              <w:rPr>
                <w:b/>
              </w:rPr>
              <w:t>Av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15A574C1" w14:textId="77777777" w:rsidR="00203A14" w:rsidRPr="00AA0ED0" w:rsidRDefault="00203A14" w:rsidP="00FB3F8E">
            <w:pPr>
              <w:jc w:val="center"/>
              <w:rPr>
                <w:b/>
              </w:rPr>
            </w:pPr>
            <w:r w:rsidRPr="00AA0ED0">
              <w:rPr>
                <w:b/>
              </w:rPr>
              <w:t>SD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77CBC8D" w14:textId="77777777" w:rsidR="00203A14" w:rsidRPr="00AA0ED0" w:rsidRDefault="00203A14" w:rsidP="00FB3F8E">
            <w:pPr>
              <w:jc w:val="center"/>
            </w:pPr>
          </w:p>
        </w:tc>
      </w:tr>
      <w:tr w:rsidR="00203A14" w:rsidRPr="00AA0ED0" w14:paraId="3EEBCD65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EB7B6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SOD [U/m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A927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A94A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55A98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1437A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5305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238</w:t>
            </w:r>
          </w:p>
        </w:tc>
      </w:tr>
      <w:tr w:rsidR="00203A14" w:rsidRPr="00AA0ED0" w14:paraId="5EC47F7B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368B7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CAT [U/m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52A32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816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21474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8885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431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148</w:t>
            </w:r>
          </w:p>
        </w:tc>
      </w:tr>
      <w:tr w:rsidR="00203A14" w:rsidRPr="00AA0ED0" w14:paraId="225EFF70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8A9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GPx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1AFA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8FB6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095F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7233A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5E3D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64</w:t>
            </w:r>
          </w:p>
        </w:tc>
      </w:tr>
      <w:tr w:rsidR="00203A14" w:rsidRPr="00AA0ED0" w14:paraId="71F87EEE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A24C9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GSH [µmol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1F63B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9,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0CA7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1,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226A1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10,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0BEAA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2,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40DE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560</w:t>
            </w:r>
          </w:p>
        </w:tc>
      </w:tr>
      <w:tr w:rsidR="00203A14" w:rsidRPr="00AA0ED0" w14:paraId="3C2AF198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7216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GST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79920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A2004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068D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74BE8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C059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075</w:t>
            </w:r>
          </w:p>
        </w:tc>
      </w:tr>
      <w:tr w:rsidR="00203A14" w:rsidRPr="00AA0ED0" w14:paraId="7C2E46FC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33733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GR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97759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5,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44050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5,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12A2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9,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ABF6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16,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F7C6" w14:textId="77777777" w:rsidR="00203A14" w:rsidRPr="00AA0ED0" w:rsidRDefault="00203A14" w:rsidP="00FB3F8E">
            <w:pPr>
              <w:jc w:val="center"/>
            </w:pPr>
            <w:r w:rsidRPr="00AA0ED0">
              <w:rPr>
                <w:color w:val="000000"/>
              </w:rPr>
              <w:t>0,658</w:t>
            </w:r>
          </w:p>
        </w:tc>
      </w:tr>
    </w:tbl>
    <w:p w14:paraId="16662CA8" w14:textId="77777777" w:rsidR="00203A14" w:rsidRDefault="00203A14" w:rsidP="00203A14">
      <w:pPr>
        <w:jc w:val="both"/>
        <w:rPr>
          <w:rStyle w:val="tlid-translation"/>
          <w:lang w:val="en"/>
        </w:rPr>
      </w:pPr>
      <w:r>
        <w:rPr>
          <w:rStyle w:val="tlid-translation"/>
          <w:lang w:val="en"/>
        </w:rPr>
        <w:t>p - statistical significance of the relationship between the physical activity undertaken, the activity of antioxidant enzymes and the concentration of GSH - non-parametric U Mann-Whitney test</w:t>
      </w:r>
    </w:p>
    <w:p w14:paraId="68CBED4A" w14:textId="77777777" w:rsidR="00203A14" w:rsidRDefault="00203A14" w:rsidP="00203A14">
      <w:pPr>
        <w:jc w:val="both"/>
        <w:rPr>
          <w:rStyle w:val="tlid-translation"/>
          <w:lang w:val="en"/>
        </w:rPr>
      </w:pPr>
    </w:p>
    <w:p w14:paraId="725B1BED" w14:textId="1234AB18" w:rsidR="00203A14" w:rsidRPr="009C3115" w:rsidRDefault="00203A14" w:rsidP="00203A14">
      <w:pPr>
        <w:jc w:val="both"/>
        <w:rPr>
          <w:lang w:val="en-US"/>
        </w:rPr>
      </w:pPr>
      <w:r w:rsidRPr="009C3115">
        <w:rPr>
          <w:lang w:val="en-US"/>
        </w:rPr>
        <w:t xml:space="preserve">Tabela </w:t>
      </w:r>
      <w:r w:rsidR="00763716">
        <w:rPr>
          <w:lang w:val="en-US"/>
        </w:rPr>
        <w:t>S</w:t>
      </w:r>
      <w:r>
        <w:rPr>
          <w:lang w:val="en-US"/>
        </w:rPr>
        <w:t>4</w:t>
      </w:r>
      <w:r w:rsidRPr="00DB1645">
        <w:rPr>
          <w:lang w:val="en"/>
        </w:rPr>
        <w:t xml:space="preserve">. Antioxidant enzymes activity and GSH concentration depending on the </w:t>
      </w:r>
      <w:r>
        <w:rPr>
          <w:lang w:val="en"/>
        </w:rPr>
        <w:t>smoking (</w:t>
      </w:r>
      <w:r w:rsidRPr="00DB1645">
        <w:rPr>
          <w:lang w:val="en"/>
        </w:rPr>
        <w:t>Avg - arithmetic mean, SD - standard deviation)</w:t>
      </w:r>
    </w:p>
    <w:tbl>
      <w:tblPr>
        <w:tblpPr w:leftFromText="141" w:rightFromText="141" w:vertAnchor="text" w:tblpY="1"/>
        <w:tblOverlap w:val="never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68"/>
        <w:gridCol w:w="1440"/>
        <w:gridCol w:w="1620"/>
        <w:gridCol w:w="1440"/>
        <w:gridCol w:w="1620"/>
        <w:gridCol w:w="1440"/>
      </w:tblGrid>
      <w:tr w:rsidR="00203A14" w:rsidRPr="00865BBB" w14:paraId="67E3A3BE" w14:textId="77777777" w:rsidTr="00FB3F8E"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2C4B5074" w14:textId="77777777" w:rsidR="00203A14" w:rsidRPr="00865BBB" w:rsidRDefault="00203A14" w:rsidP="00FB3F8E">
            <w:pPr>
              <w:jc w:val="both"/>
              <w:rPr>
                <w:b/>
              </w:rPr>
            </w:pPr>
            <w:r w:rsidRPr="00865BBB">
              <w:rPr>
                <w:b/>
              </w:rPr>
              <w:t>Paramet</w:t>
            </w:r>
            <w:r>
              <w:rPr>
                <w:b/>
              </w:rPr>
              <w:t>e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605A47A2" w14:textId="77777777" w:rsidR="00203A14" w:rsidRPr="00865BBB" w:rsidRDefault="00203A14" w:rsidP="00FB3F8E">
            <w:pPr>
              <w:jc w:val="both"/>
              <w:rPr>
                <w:b/>
              </w:rPr>
            </w:pPr>
            <w:r>
              <w:rPr>
                <w:b/>
              </w:rPr>
              <w:t>Smoking:No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027AF55C" w14:textId="77777777" w:rsidR="00203A14" w:rsidRPr="00865BBB" w:rsidRDefault="00203A14" w:rsidP="00FB3F8E">
            <w:pPr>
              <w:jc w:val="both"/>
              <w:rPr>
                <w:b/>
              </w:rPr>
            </w:pPr>
            <w:r>
              <w:rPr>
                <w:b/>
              </w:rPr>
              <w:t>Smoking</w:t>
            </w:r>
            <w:r w:rsidRPr="00865BBB">
              <w:rPr>
                <w:b/>
              </w:rPr>
              <w:t xml:space="preserve">: </w:t>
            </w:r>
            <w:r>
              <w:rPr>
                <w:b/>
              </w:rPr>
              <w:t>Y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223864A" w14:textId="77777777" w:rsidR="00203A14" w:rsidRPr="00865BBB" w:rsidRDefault="00203A14" w:rsidP="00FB3F8E">
            <w:pPr>
              <w:jc w:val="both"/>
              <w:rPr>
                <w:b/>
              </w:rPr>
            </w:pPr>
            <w:r w:rsidRPr="00865BBB">
              <w:rPr>
                <w:b/>
              </w:rPr>
              <w:t>p</w:t>
            </w:r>
          </w:p>
        </w:tc>
      </w:tr>
      <w:tr w:rsidR="00203A14" w:rsidRPr="00865BBB" w14:paraId="5A13FAEC" w14:textId="77777777" w:rsidTr="00FB3F8E"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center"/>
          </w:tcPr>
          <w:p w14:paraId="230D9F38" w14:textId="77777777" w:rsidR="00203A14" w:rsidRPr="00865BBB" w:rsidRDefault="00203A14" w:rsidP="00FB3F8E">
            <w:pPr>
              <w:jc w:val="both"/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5CA1F019" w14:textId="77777777" w:rsidR="00203A14" w:rsidRPr="00865BBB" w:rsidRDefault="00203A14" w:rsidP="00FB3F8E">
            <w:pPr>
              <w:jc w:val="both"/>
              <w:rPr>
                <w:b/>
              </w:rPr>
            </w:pPr>
            <w:r>
              <w:rPr>
                <w:b/>
              </w:rPr>
              <w:t>Av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B84D73B" w14:textId="77777777" w:rsidR="00203A14" w:rsidRPr="00865BBB" w:rsidRDefault="00203A14" w:rsidP="00FB3F8E">
            <w:pPr>
              <w:jc w:val="both"/>
              <w:rPr>
                <w:b/>
              </w:rPr>
            </w:pPr>
            <w:r w:rsidRPr="00865BBB">
              <w:rPr>
                <w:b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241DEB5" w14:textId="77777777" w:rsidR="00203A14" w:rsidRPr="00865BBB" w:rsidRDefault="00203A14" w:rsidP="00FB3F8E">
            <w:pPr>
              <w:jc w:val="both"/>
              <w:rPr>
                <w:b/>
              </w:rPr>
            </w:pPr>
            <w:r w:rsidRPr="00865BBB">
              <w:rPr>
                <w:b/>
              </w:rPr>
              <w:t>Ś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74098B49" w14:textId="77777777" w:rsidR="00203A14" w:rsidRPr="00865BBB" w:rsidRDefault="00203A14" w:rsidP="00FB3F8E">
            <w:pPr>
              <w:jc w:val="both"/>
              <w:rPr>
                <w:b/>
              </w:rPr>
            </w:pPr>
            <w:r w:rsidRPr="00865BBB">
              <w:rPr>
                <w:b/>
              </w:rPr>
              <w:t>SD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center"/>
          </w:tcPr>
          <w:p w14:paraId="2D315EF0" w14:textId="77777777" w:rsidR="00203A14" w:rsidRPr="00865BBB" w:rsidRDefault="00203A14" w:rsidP="00FB3F8E">
            <w:pPr>
              <w:jc w:val="both"/>
            </w:pPr>
          </w:p>
        </w:tc>
      </w:tr>
      <w:tr w:rsidR="00203A14" w:rsidRPr="00865BBB" w14:paraId="487DB9FB" w14:textId="77777777" w:rsidTr="00FB3F8E">
        <w:trPr>
          <w:trHeight w:val="302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E127D" w14:textId="77777777" w:rsidR="00203A14" w:rsidRPr="00865BBB" w:rsidRDefault="00203A14" w:rsidP="00FB3F8E">
            <w:pPr>
              <w:jc w:val="both"/>
            </w:pPr>
            <w:r w:rsidRPr="00865BBB">
              <w:t>SOD [U/m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82EB0" w14:textId="77777777" w:rsidR="00203A14" w:rsidRPr="00865BBB" w:rsidRDefault="00203A14" w:rsidP="00FB3F8E">
            <w:pPr>
              <w:jc w:val="both"/>
            </w:pPr>
            <w:r w:rsidRPr="00865BBB">
              <w:t>0,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D148" w14:textId="77777777" w:rsidR="00203A14" w:rsidRPr="00865BBB" w:rsidRDefault="00203A14" w:rsidP="00FB3F8E">
            <w:pPr>
              <w:jc w:val="both"/>
            </w:pPr>
            <w:r w:rsidRPr="00865BBB">
              <w:t>0,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08B9A" w14:textId="77777777" w:rsidR="00203A14" w:rsidRPr="00865BBB" w:rsidRDefault="00203A14" w:rsidP="00FB3F8E">
            <w:pPr>
              <w:jc w:val="both"/>
            </w:pPr>
            <w:r w:rsidRPr="00865BBB">
              <w:t>0,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8619F" w14:textId="77777777" w:rsidR="00203A14" w:rsidRPr="00865BBB" w:rsidRDefault="00203A14" w:rsidP="00FB3F8E">
            <w:pPr>
              <w:jc w:val="both"/>
            </w:pPr>
            <w:r w:rsidRPr="00865BBB">
              <w:t>0,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5DFF7" w14:textId="77777777" w:rsidR="00203A14" w:rsidRPr="00865BBB" w:rsidRDefault="00203A14" w:rsidP="00FB3F8E">
            <w:pPr>
              <w:jc w:val="both"/>
            </w:pPr>
            <w:r w:rsidRPr="00865BBB">
              <w:t>0,869</w:t>
            </w:r>
          </w:p>
        </w:tc>
      </w:tr>
      <w:tr w:rsidR="00203A14" w:rsidRPr="00865BBB" w14:paraId="4F07C822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B551" w14:textId="77777777" w:rsidR="00203A14" w:rsidRPr="00865BBB" w:rsidRDefault="00203A14" w:rsidP="00FB3F8E">
            <w:pPr>
              <w:jc w:val="both"/>
            </w:pPr>
            <w:r w:rsidRPr="00865BBB">
              <w:t>CAT [U/m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A3D1" w14:textId="77777777" w:rsidR="00203A14" w:rsidRPr="00865BBB" w:rsidRDefault="00203A14" w:rsidP="00FB3F8E">
            <w:pPr>
              <w:jc w:val="both"/>
            </w:pPr>
            <w:r w:rsidRPr="00865BBB">
              <w:t>0,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5606" w14:textId="77777777" w:rsidR="00203A14" w:rsidRPr="00865BBB" w:rsidRDefault="00203A14" w:rsidP="00FB3F8E">
            <w:pPr>
              <w:jc w:val="both"/>
            </w:pPr>
            <w:r w:rsidRPr="00865BBB">
              <w:t>0,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20DD" w14:textId="77777777" w:rsidR="00203A14" w:rsidRPr="00865BBB" w:rsidRDefault="00203A14" w:rsidP="00FB3F8E">
            <w:pPr>
              <w:jc w:val="both"/>
            </w:pPr>
            <w:r w:rsidRPr="00865BBB">
              <w:t>0,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37B59" w14:textId="77777777" w:rsidR="00203A14" w:rsidRPr="00865BBB" w:rsidRDefault="00203A14" w:rsidP="00FB3F8E">
            <w:pPr>
              <w:jc w:val="both"/>
            </w:pPr>
            <w:r w:rsidRPr="00865BBB">
              <w:t>0,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06F5" w14:textId="77777777" w:rsidR="00203A14" w:rsidRPr="00865BBB" w:rsidRDefault="00203A14" w:rsidP="00FB3F8E">
            <w:pPr>
              <w:jc w:val="both"/>
            </w:pPr>
            <w:r w:rsidRPr="00865BBB">
              <w:t>0,094</w:t>
            </w:r>
          </w:p>
        </w:tc>
      </w:tr>
      <w:tr w:rsidR="00203A14" w:rsidRPr="00865BBB" w14:paraId="2165AE7C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A62D" w14:textId="77777777" w:rsidR="00203A14" w:rsidRPr="00865BBB" w:rsidRDefault="00203A14" w:rsidP="00FB3F8E">
            <w:pPr>
              <w:jc w:val="both"/>
            </w:pPr>
            <w:r w:rsidRPr="00865BBB">
              <w:t>GPx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06C8" w14:textId="77777777" w:rsidR="00203A14" w:rsidRPr="00865BBB" w:rsidRDefault="00203A14" w:rsidP="00FB3F8E">
            <w:pPr>
              <w:jc w:val="both"/>
            </w:pPr>
            <w:r w:rsidRPr="00865BBB">
              <w:t>0,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1F900" w14:textId="77777777" w:rsidR="00203A14" w:rsidRPr="00865BBB" w:rsidRDefault="00203A14" w:rsidP="00FB3F8E">
            <w:pPr>
              <w:jc w:val="both"/>
            </w:pPr>
            <w:r w:rsidRPr="00865BBB">
              <w:t>0,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66BF" w14:textId="77777777" w:rsidR="00203A14" w:rsidRPr="00865BBB" w:rsidRDefault="00203A14" w:rsidP="00FB3F8E">
            <w:pPr>
              <w:jc w:val="both"/>
            </w:pPr>
            <w:r w:rsidRPr="00865BBB">
              <w:t>0,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45686" w14:textId="77777777" w:rsidR="00203A14" w:rsidRPr="00865BBB" w:rsidRDefault="00203A14" w:rsidP="00FB3F8E">
            <w:pPr>
              <w:jc w:val="both"/>
            </w:pPr>
            <w:r w:rsidRPr="00865BBB">
              <w:t>0,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21CD" w14:textId="77777777" w:rsidR="00203A14" w:rsidRPr="00865BBB" w:rsidRDefault="00203A14" w:rsidP="00FB3F8E">
            <w:pPr>
              <w:jc w:val="both"/>
            </w:pPr>
            <w:r w:rsidRPr="00865BBB">
              <w:t>0,272</w:t>
            </w:r>
          </w:p>
        </w:tc>
      </w:tr>
      <w:tr w:rsidR="00203A14" w:rsidRPr="00865BBB" w14:paraId="5FF79EFA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38BEF" w14:textId="77777777" w:rsidR="00203A14" w:rsidRPr="00865BBB" w:rsidRDefault="00203A14" w:rsidP="00FB3F8E">
            <w:pPr>
              <w:jc w:val="both"/>
            </w:pPr>
            <w:r w:rsidRPr="00865BBB">
              <w:lastRenderedPageBreak/>
              <w:t>GSH [µmol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C3534" w14:textId="77777777" w:rsidR="00203A14" w:rsidRPr="00865BBB" w:rsidRDefault="00203A14" w:rsidP="00FB3F8E">
            <w:pPr>
              <w:jc w:val="both"/>
            </w:pPr>
            <w:r w:rsidRPr="00865BBB">
              <w:t>9,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1DC84" w14:textId="77777777" w:rsidR="00203A14" w:rsidRPr="00865BBB" w:rsidRDefault="00203A14" w:rsidP="00FB3F8E">
            <w:pPr>
              <w:jc w:val="both"/>
            </w:pPr>
            <w:r w:rsidRPr="00865BBB">
              <w:t>2,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57884" w14:textId="77777777" w:rsidR="00203A14" w:rsidRPr="00865BBB" w:rsidRDefault="00203A14" w:rsidP="00FB3F8E">
            <w:pPr>
              <w:jc w:val="both"/>
            </w:pPr>
            <w:r w:rsidRPr="00865BBB">
              <w:t>9,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D1B26" w14:textId="77777777" w:rsidR="00203A14" w:rsidRPr="00865BBB" w:rsidRDefault="00203A14" w:rsidP="00FB3F8E">
            <w:pPr>
              <w:jc w:val="both"/>
            </w:pPr>
            <w:r w:rsidRPr="00865BBB">
              <w:t>1,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74750" w14:textId="77777777" w:rsidR="00203A14" w:rsidRPr="00865BBB" w:rsidRDefault="00203A14" w:rsidP="00FB3F8E">
            <w:pPr>
              <w:jc w:val="both"/>
            </w:pPr>
            <w:r w:rsidRPr="00865BBB">
              <w:t>0,920</w:t>
            </w:r>
          </w:p>
        </w:tc>
      </w:tr>
      <w:tr w:rsidR="00203A14" w:rsidRPr="00865BBB" w14:paraId="2756463A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AD1A2" w14:textId="77777777" w:rsidR="00203A14" w:rsidRPr="00865BBB" w:rsidRDefault="00203A14" w:rsidP="00FB3F8E">
            <w:pPr>
              <w:jc w:val="both"/>
            </w:pPr>
            <w:r w:rsidRPr="00865BBB">
              <w:t>GST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91483" w14:textId="77777777" w:rsidR="00203A14" w:rsidRPr="00865BBB" w:rsidRDefault="00203A14" w:rsidP="00FB3F8E">
            <w:pPr>
              <w:jc w:val="both"/>
            </w:pPr>
            <w:r w:rsidRPr="00865BBB">
              <w:t>0,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4A534" w14:textId="77777777" w:rsidR="00203A14" w:rsidRPr="00865BBB" w:rsidRDefault="00203A14" w:rsidP="00FB3F8E">
            <w:pPr>
              <w:jc w:val="both"/>
            </w:pPr>
            <w:r w:rsidRPr="00865BBB">
              <w:t>0,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9DE5" w14:textId="77777777" w:rsidR="00203A14" w:rsidRPr="00865BBB" w:rsidRDefault="00203A14" w:rsidP="00FB3F8E">
            <w:pPr>
              <w:jc w:val="both"/>
            </w:pPr>
            <w:r w:rsidRPr="00865BBB">
              <w:t>0,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04A82" w14:textId="77777777" w:rsidR="00203A14" w:rsidRPr="00865BBB" w:rsidRDefault="00203A14" w:rsidP="00FB3F8E">
            <w:pPr>
              <w:jc w:val="both"/>
            </w:pPr>
            <w:r w:rsidRPr="00865BBB">
              <w:t>0,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741DB" w14:textId="77777777" w:rsidR="00203A14" w:rsidRPr="00865BBB" w:rsidRDefault="00203A14" w:rsidP="00FB3F8E">
            <w:pPr>
              <w:jc w:val="both"/>
            </w:pPr>
            <w:r w:rsidRPr="00865BBB">
              <w:t>0,878</w:t>
            </w:r>
          </w:p>
        </w:tc>
      </w:tr>
      <w:tr w:rsidR="00203A14" w:rsidRPr="00865BBB" w14:paraId="3FE15135" w14:textId="77777777" w:rsidTr="00FB3F8E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0E67A" w14:textId="77777777" w:rsidR="00203A14" w:rsidRPr="00865BBB" w:rsidRDefault="00203A14" w:rsidP="00FB3F8E">
            <w:pPr>
              <w:jc w:val="both"/>
            </w:pPr>
            <w:r w:rsidRPr="00865BBB">
              <w:t>GR [U/gHb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6B421" w14:textId="77777777" w:rsidR="00203A14" w:rsidRPr="00865BBB" w:rsidRDefault="00203A14" w:rsidP="00FB3F8E">
            <w:pPr>
              <w:jc w:val="both"/>
            </w:pPr>
            <w:r w:rsidRPr="00865BBB">
              <w:t>7,6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3FB7" w14:textId="77777777" w:rsidR="00203A14" w:rsidRPr="00865BBB" w:rsidRDefault="00203A14" w:rsidP="00FB3F8E">
            <w:pPr>
              <w:jc w:val="both"/>
            </w:pPr>
            <w:r w:rsidRPr="00865BBB">
              <w:t>12,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E0E59" w14:textId="77777777" w:rsidR="00203A14" w:rsidRPr="00865BBB" w:rsidRDefault="00203A14" w:rsidP="00FB3F8E">
            <w:pPr>
              <w:jc w:val="both"/>
            </w:pPr>
            <w:r w:rsidRPr="00865BBB">
              <w:t>4,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2F06" w14:textId="77777777" w:rsidR="00203A14" w:rsidRPr="00865BBB" w:rsidRDefault="00203A14" w:rsidP="00FB3F8E">
            <w:pPr>
              <w:jc w:val="both"/>
            </w:pPr>
            <w:r w:rsidRPr="00865BBB">
              <w:t>3,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D9F9D" w14:textId="77777777" w:rsidR="00203A14" w:rsidRPr="00865BBB" w:rsidRDefault="00203A14" w:rsidP="00FB3F8E">
            <w:pPr>
              <w:jc w:val="both"/>
            </w:pPr>
            <w:r w:rsidRPr="00865BBB">
              <w:t>0,782</w:t>
            </w:r>
          </w:p>
        </w:tc>
      </w:tr>
    </w:tbl>
    <w:p w14:paraId="41F52BCE" w14:textId="77777777" w:rsidR="00203A14" w:rsidRDefault="00203A14" w:rsidP="00203A14">
      <w:pPr>
        <w:jc w:val="both"/>
      </w:pPr>
    </w:p>
    <w:p w14:paraId="759E5799" w14:textId="77777777" w:rsidR="00203A14" w:rsidRDefault="00203A14" w:rsidP="00203A14">
      <w:pPr>
        <w:jc w:val="both"/>
      </w:pPr>
    </w:p>
    <w:p w14:paraId="569379A6" w14:textId="77777777" w:rsidR="00203A14" w:rsidRDefault="00203A14" w:rsidP="00203A14">
      <w:pPr>
        <w:jc w:val="both"/>
      </w:pPr>
    </w:p>
    <w:p w14:paraId="72AEB2E3" w14:textId="77777777" w:rsidR="00203A14" w:rsidRDefault="00203A14" w:rsidP="00203A14">
      <w:pPr>
        <w:jc w:val="both"/>
      </w:pPr>
    </w:p>
    <w:p w14:paraId="3311A9A6" w14:textId="77777777" w:rsidR="00203A14" w:rsidRDefault="00203A14" w:rsidP="00203A14">
      <w:pPr>
        <w:jc w:val="both"/>
      </w:pPr>
    </w:p>
    <w:p w14:paraId="47A61075" w14:textId="77777777" w:rsidR="00203A14" w:rsidRDefault="00203A14" w:rsidP="00203A14">
      <w:pPr>
        <w:jc w:val="both"/>
      </w:pPr>
    </w:p>
    <w:p w14:paraId="4F88A252" w14:textId="77777777" w:rsidR="00203A14" w:rsidRDefault="00203A14" w:rsidP="00203A14">
      <w:pPr>
        <w:jc w:val="both"/>
      </w:pPr>
    </w:p>
    <w:p w14:paraId="47C7F490" w14:textId="77777777" w:rsidR="00203A14" w:rsidRDefault="00203A14" w:rsidP="00203A14">
      <w:pPr>
        <w:jc w:val="both"/>
        <w:rPr>
          <w:lang w:val="en"/>
        </w:rPr>
      </w:pPr>
    </w:p>
    <w:p w14:paraId="5CFE0ACF" w14:textId="77777777" w:rsidR="00203A14" w:rsidRDefault="00203A14" w:rsidP="00203A14">
      <w:pPr>
        <w:jc w:val="both"/>
        <w:rPr>
          <w:lang w:val="en"/>
        </w:rPr>
      </w:pPr>
      <w:r w:rsidRPr="00DB1645">
        <w:rPr>
          <w:lang w:val="en"/>
        </w:rPr>
        <w:t xml:space="preserve">p - statistical significance of the relationship between the </w:t>
      </w:r>
      <w:r>
        <w:rPr>
          <w:lang w:val="en"/>
        </w:rPr>
        <w:t>smoking</w:t>
      </w:r>
      <w:r w:rsidRPr="00DB1645">
        <w:rPr>
          <w:lang w:val="en"/>
        </w:rPr>
        <w:t xml:space="preserve"> undertaken, the activity of antioxidant enzymes and the concentration of GSH - non-parametric U Mann-Whitney test</w:t>
      </w:r>
    </w:p>
    <w:p w14:paraId="27357016" w14:textId="77777777" w:rsidR="00203A14" w:rsidRPr="00E61955" w:rsidRDefault="00203A14">
      <w:pPr>
        <w:rPr>
          <w:lang w:val="en-US"/>
        </w:rPr>
      </w:pPr>
    </w:p>
    <w:sectPr w:rsidR="00203A14" w:rsidRPr="00E619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955"/>
    <w:rsid w:val="00203A14"/>
    <w:rsid w:val="004D5B24"/>
    <w:rsid w:val="004F5A28"/>
    <w:rsid w:val="00763716"/>
    <w:rsid w:val="009F0436"/>
    <w:rsid w:val="00D31338"/>
    <w:rsid w:val="00E07E23"/>
    <w:rsid w:val="00E61955"/>
    <w:rsid w:val="00F1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421B"/>
  <w15:docId w15:val="{2DD55A82-E9DB-470C-AED9-6A503770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9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mylnaczcionkaakapitu1">
    <w:name w:val="Domyślna czcionka akapitu1"/>
    <w:rsid w:val="00E61955"/>
  </w:style>
  <w:style w:type="character" w:customStyle="1" w:styleId="tlid-translation">
    <w:name w:val="tlid-translation"/>
    <w:basedOn w:val="DefaultParagraphFont"/>
    <w:rsid w:val="00E61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garajan A G.</cp:lastModifiedBy>
  <cp:revision>6</cp:revision>
  <dcterms:created xsi:type="dcterms:W3CDTF">2022-06-15T10:11:00Z</dcterms:created>
  <dcterms:modified xsi:type="dcterms:W3CDTF">2022-08-12T11:44:00Z</dcterms:modified>
</cp:coreProperties>
</file>